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FF8" w:rsidRPr="001D03DC" w:rsidRDefault="006F3FF8" w:rsidP="006F3FF8">
      <w:pPr>
        <w:ind w:hanging="284"/>
        <w:rPr>
          <w:i/>
          <w:lang w:val="en-US"/>
        </w:rPr>
      </w:pPr>
      <w:r>
        <w:rPr>
          <w:i/>
          <w:lang w:val="en-US"/>
        </w:rPr>
        <w:t xml:space="preserve">Supplement table </w:t>
      </w:r>
      <w:r w:rsidR="0097790E">
        <w:rPr>
          <w:i/>
          <w:lang w:val="en-US"/>
        </w:rPr>
        <w:t>3</w:t>
      </w:r>
      <w:bookmarkStart w:id="0" w:name="_GoBack"/>
      <w:bookmarkEnd w:id="0"/>
      <w:r w:rsidRPr="001D03DC">
        <w:rPr>
          <w:i/>
          <w:lang w:val="en-US"/>
        </w:rPr>
        <w:t xml:space="preserve">. List of applied explicit potential </w:t>
      </w:r>
      <w:r>
        <w:rPr>
          <w:i/>
          <w:lang w:val="en-US"/>
        </w:rPr>
        <w:t>missing drugs</w:t>
      </w:r>
      <w:r w:rsidRPr="001D03DC">
        <w:rPr>
          <w:i/>
          <w:lang w:val="en-US"/>
        </w:rPr>
        <w:t>.</w:t>
      </w:r>
    </w:p>
    <w:tbl>
      <w:tblPr>
        <w:tblW w:w="147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128"/>
        <w:gridCol w:w="3543"/>
        <w:gridCol w:w="2268"/>
        <w:gridCol w:w="1276"/>
        <w:gridCol w:w="3119"/>
      </w:tblGrid>
      <w:tr w:rsidR="006F3FF8" w:rsidRPr="006F3FF8" w:rsidTr="006F3FF8">
        <w:trPr>
          <w:trHeight w:val="313"/>
          <w:jc w:val="center"/>
        </w:trPr>
        <w:tc>
          <w:tcPr>
            <w:tcW w:w="45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Present drug/ drug type</w:t>
            </w:r>
          </w:p>
        </w:tc>
        <w:tc>
          <w:tcPr>
            <w:tcW w:w="58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Missing drug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Originating list</w:t>
            </w:r>
          </w:p>
        </w:tc>
      </w:tr>
      <w:tr w:rsidR="006F3FF8" w:rsidRPr="0097790E" w:rsidTr="006F3FF8">
        <w:trPr>
          <w:trHeight w:val="55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/ drug type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/ drug 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OPP-START Criteri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 xml:space="preserve">S3 Guidelines BC an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 xml:space="preserve">S3 Guideline </w:t>
            </w:r>
            <w:r w:rsidRPr="006F3FF8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supportive therapy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 xml:space="preserve"> in cancer</w:t>
            </w:r>
          </w:p>
        </w:tc>
      </w:tr>
      <w:tr w:rsidR="006F3FF8" w:rsidRPr="006F3FF8" w:rsidTr="006F3FF8">
        <w:trPr>
          <w:trHeight w:val="53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n-steroidal anti-inflammatory drug (NSAID)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1A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PPI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02B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3FF8" w:rsidRPr="006F3FF8" w:rsidTr="006F3FF8">
        <w:trPr>
          <w:trHeight w:val="27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Opioid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2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ax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0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3FF8" w:rsidRPr="006F3FF8" w:rsidTr="006F3FF8">
        <w:trPr>
          <w:trHeight w:val="2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Corticosteroid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H02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C800FB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Bisphosphonate and v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itamin 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5BA and A11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3FF8" w:rsidRPr="006F3FF8" w:rsidTr="006F3FF8">
        <w:trPr>
          <w:trHeight w:val="73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Osteoporosis medicatio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H05BA/ M05BX04/ H05AA02/ M05BX03/ M05BX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tamin D3 and</w:t>
            </w:r>
            <w:r w:rsidR="00C800FB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c</w:t>
            </w: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c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11CC and A12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3FF8" w:rsidRPr="006F3FF8" w:rsidTr="006F3FF8">
        <w:trPr>
          <w:trHeight w:val="2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Methotrexat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4AX03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</w:t>
            </w: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BA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Folic acid suppl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3BB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3FF8" w:rsidRPr="006F3FF8" w:rsidTr="006F3FF8">
        <w:trPr>
          <w:trHeight w:val="28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Cyclophosphamid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AA01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FF8" w:rsidRPr="006F3FF8" w:rsidRDefault="00C800FB" w:rsidP="00C800F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ntiemetic drug (ondansetron/ d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xamethason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/ m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toclopramid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/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d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imenhydrinat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/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o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anzapin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/ h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loperidol/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l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vomepromazin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/ l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razepam/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prazolam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04AA01/ H02AB02/ A03FA01/ A04AB02/ N05AH03/ N05AD01/ N05AA02/ N05BA06/ N05BA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rboplati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XA02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Doxorubici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DB01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pirubici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DB03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3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pecitabin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BC06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6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Docetaxe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CD02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8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ribuli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XX41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C800F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Paclitaxel</w:t>
            </w:r>
            <w:r w:rsidR="00C800FB">
              <w:rPr>
                <w:rFonts w:eastAsia="Times New Roman" w:cstheme="minorHAnsi"/>
                <w:sz w:val="20"/>
                <w:szCs w:val="20"/>
                <w:lang w:val="en-GB" w:eastAsia="de-DE"/>
              </w:rPr>
              <w:t>/n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b-Paclitaxe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CD01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Pertuzumab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FD02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apatinib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EH01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98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Trastuzumab-Emtansin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FD03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7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Paclitaxel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CD01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F3FF8" w:rsidRPr="006F3FF8" w:rsidRDefault="00C800FB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ntineurotoxic drug (venlafaxine/ a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triptylin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/ gabapentin/ p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gabalin</w:t>
            </w:r>
            <w:r w:rsid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 w:rsidR="006F3FF8"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06AX16/ N06AA09/ N02BF01/ N02BF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78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Docetaxel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CD02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Docetaxe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1CD02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operamide (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</w:t>
            </w: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ntidiarroic agent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07DA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7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Bevacizumab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FG01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apatinib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01EH01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8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romatas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inhibitor</w:t>
            </w:r>
          </w:p>
        </w:tc>
        <w:tc>
          <w:tcPr>
            <w:tcW w:w="212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L02B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lc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12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79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tamin D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A11CC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6F3FF8" w:rsidRPr="006F3FF8" w:rsidTr="006F3FF8">
        <w:trPr>
          <w:trHeight w:val="261"/>
          <w:jc w:val="center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Bisphosphonat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</w:t>
            </w:r>
            <w:r w:rsidR="00C800FB">
              <w:rPr>
                <w:rFonts w:eastAsia="Times New Roman" w:cstheme="minorHAnsi"/>
                <w:sz w:val="20"/>
                <w:szCs w:val="20"/>
                <w:lang w:val="en-GB" w:eastAsia="de-DE"/>
              </w:rPr>
              <w:t>/ d</w:t>
            </w: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enos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5BA, M05BX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FF8" w:rsidRPr="006F3FF8" w:rsidRDefault="006F3FF8" w:rsidP="006F3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F3FF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</w:tbl>
    <w:p w:rsidR="006F3FF8" w:rsidRDefault="006F3FF8"/>
    <w:sectPr w:rsidR="006F3FF8" w:rsidSect="006F3FF8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FF8"/>
    <w:rsid w:val="0013005A"/>
    <w:rsid w:val="001C410F"/>
    <w:rsid w:val="00273DA2"/>
    <w:rsid w:val="004148F3"/>
    <w:rsid w:val="00456DC6"/>
    <w:rsid w:val="006F3FF8"/>
    <w:rsid w:val="0097790E"/>
    <w:rsid w:val="00C418DA"/>
    <w:rsid w:val="00C800FB"/>
    <w:rsid w:val="00D429DA"/>
    <w:rsid w:val="00D95978"/>
    <w:rsid w:val="00D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3D687"/>
  <w15:chartTrackingRefBased/>
  <w15:docId w15:val="{4C6D2FEC-98CF-48ED-BE22-43B5A482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3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3F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2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1</Characters>
  <Application>Microsoft Office Word</Application>
  <DocSecurity>0</DocSecurity>
  <Lines>10</Lines>
  <Paragraphs>3</Paragraphs>
  <ScaleCrop>false</ScaleCrop>
  <Company>UKW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Brandstetter, Lilly</cp:lastModifiedBy>
  <cp:revision>4</cp:revision>
  <dcterms:created xsi:type="dcterms:W3CDTF">2024-03-19T10:13:00Z</dcterms:created>
  <dcterms:modified xsi:type="dcterms:W3CDTF">2024-10-10T07:11:00Z</dcterms:modified>
</cp:coreProperties>
</file>